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7AD9D" w14:textId="77777777" w:rsidR="0082679C" w:rsidRDefault="0082679C"/>
    <w:p w14:paraId="07D28DB1" w14:textId="1D001EBC" w:rsidR="00737213" w:rsidRPr="00246CE0" w:rsidRDefault="00737213" w:rsidP="00946AC9">
      <w:pPr>
        <w:pStyle w:val="Heading2"/>
      </w:pPr>
      <w:r>
        <w:rPr>
          <w:b/>
          <w:bCs/>
        </w:rPr>
        <w:t xml:space="preserve">Table S5: </w:t>
      </w:r>
      <w:r w:rsidRPr="00246CE0">
        <w:t xml:space="preserve">Prevalence of </w:t>
      </w:r>
      <w:r>
        <w:t xml:space="preserve">diseases or </w:t>
      </w:r>
      <w:r w:rsidRPr="00246CE0">
        <w:t xml:space="preserve">conditions in </w:t>
      </w:r>
      <w:r>
        <w:t xml:space="preserve">children (aged 2-17) </w:t>
      </w:r>
      <w:r w:rsidRPr="00246CE0">
        <w:t>with</w:t>
      </w:r>
      <w:r>
        <w:t xml:space="preserve"> </w:t>
      </w:r>
      <w:r w:rsidRPr="00246CE0">
        <w:t>neuromuscular dis</w:t>
      </w:r>
      <w:r w:rsidR="00767984">
        <w:t>ease</w:t>
      </w:r>
      <w:r w:rsidR="00A55586">
        <w:t xml:space="preserve"> (NMD)</w:t>
      </w:r>
      <w:r w:rsidRPr="00246CE0">
        <w:t xml:space="preserve"> and prevalence ratios compared to matched </w:t>
      </w:r>
      <w:r w:rsidR="00A55586">
        <w:t>non</w:t>
      </w:r>
      <w:r w:rsidR="000920C3">
        <w:t>-NMD patients</w:t>
      </w:r>
    </w:p>
    <w:tbl>
      <w:tblPr>
        <w:tblStyle w:val="PlainTable2"/>
        <w:tblW w:w="7370" w:type="dxa"/>
        <w:tblLayout w:type="fixed"/>
        <w:tblLook w:val="04A0" w:firstRow="1" w:lastRow="0" w:firstColumn="1" w:lastColumn="0" w:noHBand="0" w:noVBand="1"/>
      </w:tblPr>
      <w:tblGrid>
        <w:gridCol w:w="3515"/>
        <w:gridCol w:w="1020"/>
        <w:gridCol w:w="2835"/>
      </w:tblGrid>
      <w:tr w:rsidR="00737213" w:rsidRPr="00243ACC" w14:paraId="13252EF6" w14:textId="77777777" w:rsidTr="00946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  <w:hideMark/>
          </w:tcPr>
          <w:p w14:paraId="3392710E" w14:textId="77777777" w:rsidR="00737213" w:rsidRPr="00243ACC" w:rsidRDefault="00737213" w:rsidP="00F063F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</w:p>
        </w:tc>
        <w:tc>
          <w:tcPr>
            <w:tcW w:w="3855" w:type="dxa"/>
            <w:gridSpan w:val="2"/>
            <w:noWrap/>
            <w:hideMark/>
          </w:tcPr>
          <w:p w14:paraId="140807F0" w14:textId="77777777" w:rsidR="00737213" w:rsidRPr="00243ACC" w:rsidRDefault="00737213" w:rsidP="00F06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l</w:t>
            </w: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ildren</w:t>
            </w:r>
          </w:p>
        </w:tc>
      </w:tr>
      <w:tr w:rsidR="00737213" w:rsidRPr="00243ACC" w14:paraId="635138F6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  <w:noWrap/>
            <w:hideMark/>
          </w:tcPr>
          <w:p w14:paraId="14874802" w14:textId="77777777" w:rsidR="00737213" w:rsidRPr="00243ACC" w:rsidRDefault="00737213" w:rsidP="00F063F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020" w:type="dxa"/>
            <w:noWrap/>
            <w:hideMark/>
          </w:tcPr>
          <w:p w14:paraId="24E22C23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2835" w:type="dxa"/>
            <w:noWrap/>
            <w:hideMark/>
          </w:tcPr>
          <w:p w14:paraId="13C40DC7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43ACC">
              <w:rPr>
                <w:rFonts w:ascii="Calibri" w:eastAsia="Times New Roman" w:hAnsi="Calibri" w:cs="Calibri"/>
                <w:color w:val="000000"/>
                <w:lang w:eastAsia="en-GB"/>
              </w:rPr>
              <w:t>PR (95% CI)</w:t>
            </w:r>
          </w:p>
        </w:tc>
      </w:tr>
      <w:tr w:rsidR="00737213" w:rsidRPr="00243ACC" w14:paraId="4E7BD261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3E031743" w14:textId="77777777" w:rsidR="00737213" w:rsidRPr="00243ACC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020" w:type="dxa"/>
            <w:noWrap/>
          </w:tcPr>
          <w:p w14:paraId="17A03810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noWrap/>
          </w:tcPr>
          <w:p w14:paraId="789385AA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213" w:rsidRPr="00243ACC" w14:paraId="029FA537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7F42A462" w14:textId="77777777" w:rsidR="00737213" w:rsidRPr="00243ACC" w:rsidRDefault="00737213" w:rsidP="00F063F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Digestive System</w:t>
            </w:r>
          </w:p>
        </w:tc>
        <w:tc>
          <w:tcPr>
            <w:tcW w:w="1020" w:type="dxa"/>
            <w:noWrap/>
          </w:tcPr>
          <w:p w14:paraId="3AA938F1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noWrap/>
          </w:tcPr>
          <w:p w14:paraId="08FA3A6A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213" w:rsidRPr="00243ACC" w14:paraId="2CF62F14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4191E501" w14:textId="77777777" w:rsidR="00737213" w:rsidRPr="00243ACC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Constipation</w:t>
            </w:r>
          </w:p>
        </w:tc>
        <w:tc>
          <w:tcPr>
            <w:tcW w:w="1020" w:type="dxa"/>
            <w:noWrap/>
          </w:tcPr>
          <w:p w14:paraId="150B2FC9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0%</w:t>
            </w:r>
          </w:p>
        </w:tc>
        <w:tc>
          <w:tcPr>
            <w:tcW w:w="2835" w:type="dxa"/>
            <w:noWrap/>
          </w:tcPr>
          <w:p w14:paraId="6934E305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6 (1.31,1.63)</w:t>
            </w:r>
          </w:p>
        </w:tc>
      </w:tr>
      <w:tr w:rsidR="00737213" w:rsidRPr="00243ACC" w14:paraId="0203EF8B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7B78DA32" w14:textId="77777777" w:rsidR="00737213" w:rsidRPr="00243ACC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Dysphagia</w:t>
            </w:r>
          </w:p>
        </w:tc>
        <w:tc>
          <w:tcPr>
            <w:tcW w:w="1020" w:type="dxa"/>
            <w:noWrap/>
          </w:tcPr>
          <w:p w14:paraId="66579863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2835" w:type="dxa"/>
            <w:noWrap/>
          </w:tcPr>
          <w:p w14:paraId="497E0147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4 (3.39,11.51)</w:t>
            </w:r>
          </w:p>
        </w:tc>
      </w:tr>
      <w:tr w:rsidR="00737213" w:rsidRPr="00243ACC" w14:paraId="64710B12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6C094670" w14:textId="77777777" w:rsidR="00737213" w:rsidRPr="00243ACC" w:rsidRDefault="00737213" w:rsidP="00F063F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Ear Disease</w:t>
            </w:r>
          </w:p>
        </w:tc>
        <w:tc>
          <w:tcPr>
            <w:tcW w:w="1020" w:type="dxa"/>
            <w:noWrap/>
          </w:tcPr>
          <w:p w14:paraId="3AE03791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noWrap/>
          </w:tcPr>
          <w:p w14:paraId="46C0906A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213" w:rsidRPr="00243ACC" w14:paraId="3B88E516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5FC2A633" w14:textId="77777777" w:rsidR="00737213" w:rsidRPr="00243ACC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Hearing Loss</w:t>
            </w:r>
          </w:p>
        </w:tc>
        <w:tc>
          <w:tcPr>
            <w:tcW w:w="1020" w:type="dxa"/>
            <w:noWrap/>
          </w:tcPr>
          <w:p w14:paraId="496EEB9C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2835" w:type="dxa"/>
            <w:noWrap/>
          </w:tcPr>
          <w:p w14:paraId="3F51ADE4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1 (1.37,2.12)</w:t>
            </w:r>
          </w:p>
        </w:tc>
      </w:tr>
      <w:tr w:rsidR="00737213" w:rsidRPr="00243ACC" w14:paraId="6F545DE8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0DC94DFE" w14:textId="77777777" w:rsidR="00737213" w:rsidRPr="00243ACC" w:rsidRDefault="00737213" w:rsidP="00F063F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Eye Diseases</w:t>
            </w:r>
          </w:p>
        </w:tc>
        <w:tc>
          <w:tcPr>
            <w:tcW w:w="1020" w:type="dxa"/>
            <w:noWrap/>
          </w:tcPr>
          <w:p w14:paraId="7EC1CA4F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noWrap/>
          </w:tcPr>
          <w:p w14:paraId="6B7B2C03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213" w:rsidRPr="00243ACC" w14:paraId="03B9E46B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12A38000" w14:textId="77777777" w:rsidR="00737213" w:rsidRPr="00243ACC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Visual impairment</w:t>
            </w:r>
          </w:p>
        </w:tc>
        <w:tc>
          <w:tcPr>
            <w:tcW w:w="1020" w:type="dxa"/>
            <w:noWrap/>
          </w:tcPr>
          <w:p w14:paraId="25723713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%</w:t>
            </w:r>
          </w:p>
        </w:tc>
        <w:tc>
          <w:tcPr>
            <w:tcW w:w="2835" w:type="dxa"/>
            <w:noWrap/>
          </w:tcPr>
          <w:p w14:paraId="29B79AC9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24 (3.23,12.07)</w:t>
            </w:r>
          </w:p>
        </w:tc>
      </w:tr>
      <w:tr w:rsidR="00737213" w:rsidRPr="00243ACC" w14:paraId="281336BA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0D7C96B8" w14:textId="77777777" w:rsidR="00737213" w:rsidRPr="00E00780" w:rsidRDefault="00737213" w:rsidP="00F063F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Genitourinary</w:t>
            </w:r>
          </w:p>
        </w:tc>
        <w:tc>
          <w:tcPr>
            <w:tcW w:w="1020" w:type="dxa"/>
            <w:noWrap/>
          </w:tcPr>
          <w:p w14:paraId="7FAECD02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noWrap/>
          </w:tcPr>
          <w:p w14:paraId="6FFBC075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213" w:rsidRPr="00243ACC" w14:paraId="4FF5E52F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0427388B" w14:textId="77777777" w:rsidR="00737213" w:rsidRPr="00E00780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Urinary Incontinence</w:t>
            </w:r>
          </w:p>
        </w:tc>
        <w:tc>
          <w:tcPr>
            <w:tcW w:w="1020" w:type="dxa"/>
            <w:noWrap/>
          </w:tcPr>
          <w:p w14:paraId="6FB0DE19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2835" w:type="dxa"/>
            <w:noWrap/>
          </w:tcPr>
          <w:p w14:paraId="6F45485C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 (0.88,2.27)</w:t>
            </w:r>
          </w:p>
        </w:tc>
      </w:tr>
      <w:tr w:rsidR="00737213" w:rsidRPr="00243ACC" w14:paraId="17569B46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27662E57" w14:textId="77777777" w:rsidR="00737213" w:rsidRPr="00E00780" w:rsidRDefault="00737213" w:rsidP="00F063F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Mental Health</w:t>
            </w:r>
          </w:p>
        </w:tc>
        <w:tc>
          <w:tcPr>
            <w:tcW w:w="1020" w:type="dxa"/>
            <w:noWrap/>
          </w:tcPr>
          <w:p w14:paraId="160C9986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noWrap/>
          </w:tcPr>
          <w:p w14:paraId="7C6A5BF4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213" w:rsidRPr="00243ACC" w14:paraId="21A7C4AF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708F9B2D" w14:textId="77777777" w:rsidR="00737213" w:rsidRPr="00E00780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Anxiety disorders</w:t>
            </w:r>
          </w:p>
        </w:tc>
        <w:tc>
          <w:tcPr>
            <w:tcW w:w="1020" w:type="dxa"/>
            <w:noWrap/>
          </w:tcPr>
          <w:p w14:paraId="504109E1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8%</w:t>
            </w:r>
          </w:p>
        </w:tc>
        <w:tc>
          <w:tcPr>
            <w:tcW w:w="2835" w:type="dxa"/>
            <w:noWrap/>
          </w:tcPr>
          <w:p w14:paraId="6A24D261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8 (1.17,2.14)</w:t>
            </w:r>
          </w:p>
        </w:tc>
      </w:tr>
      <w:tr w:rsidR="00737213" w:rsidRPr="00243ACC" w14:paraId="4544A942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3C312133" w14:textId="77777777" w:rsidR="00737213" w:rsidRPr="00E00780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 xml:space="preserve">Autism/Asperger's </w:t>
            </w:r>
          </w:p>
        </w:tc>
        <w:tc>
          <w:tcPr>
            <w:tcW w:w="1020" w:type="dxa"/>
            <w:noWrap/>
          </w:tcPr>
          <w:p w14:paraId="43D38123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5%</w:t>
            </w:r>
          </w:p>
        </w:tc>
        <w:tc>
          <w:tcPr>
            <w:tcW w:w="2835" w:type="dxa"/>
            <w:noWrap/>
          </w:tcPr>
          <w:p w14:paraId="240DECDD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2 (1.41,2.34)</w:t>
            </w:r>
          </w:p>
        </w:tc>
      </w:tr>
      <w:tr w:rsidR="00737213" w:rsidRPr="00243ACC" w14:paraId="24CA4065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761E340C" w14:textId="77777777" w:rsidR="00737213" w:rsidRPr="00E00780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- Learning Disability</w:t>
            </w:r>
          </w:p>
        </w:tc>
        <w:tc>
          <w:tcPr>
            <w:tcW w:w="1020" w:type="dxa"/>
            <w:noWrap/>
          </w:tcPr>
          <w:p w14:paraId="7FBF9FD9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%</w:t>
            </w:r>
          </w:p>
        </w:tc>
        <w:tc>
          <w:tcPr>
            <w:tcW w:w="2835" w:type="dxa"/>
            <w:noWrap/>
          </w:tcPr>
          <w:p w14:paraId="756452D2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5 (2.02,6.59)</w:t>
            </w:r>
          </w:p>
        </w:tc>
      </w:tr>
      <w:tr w:rsidR="00737213" w:rsidRPr="00243ACC" w14:paraId="32AFCB2E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7E153123" w14:textId="77777777" w:rsidR="00737213" w:rsidRPr="00E00780" w:rsidRDefault="00737213" w:rsidP="00F063F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 xml:space="preserve">Neurological </w:t>
            </w:r>
          </w:p>
        </w:tc>
        <w:tc>
          <w:tcPr>
            <w:tcW w:w="1020" w:type="dxa"/>
            <w:noWrap/>
          </w:tcPr>
          <w:p w14:paraId="0E0B12BD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noWrap/>
          </w:tcPr>
          <w:p w14:paraId="59DA9C6C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213" w:rsidRPr="00243ACC" w14:paraId="4AD9F610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1D12656D" w14:textId="77777777" w:rsidR="00737213" w:rsidRPr="00E00780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Migraine</w:t>
            </w:r>
          </w:p>
        </w:tc>
        <w:tc>
          <w:tcPr>
            <w:tcW w:w="1020" w:type="dxa"/>
            <w:noWrap/>
          </w:tcPr>
          <w:p w14:paraId="65C9C589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2835" w:type="dxa"/>
            <w:noWrap/>
          </w:tcPr>
          <w:p w14:paraId="08AC08CB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 (0.86,2.01)</w:t>
            </w:r>
          </w:p>
        </w:tc>
      </w:tr>
      <w:tr w:rsidR="00737213" w:rsidRPr="00243ACC" w14:paraId="62FB7BCE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26C1A4FF" w14:textId="77777777" w:rsidR="00737213" w:rsidRPr="00E00780" w:rsidRDefault="00737213" w:rsidP="00F063F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00780">
              <w:rPr>
                <w:rFonts w:ascii="Calibri" w:hAnsi="Calibri" w:cs="Calibri"/>
                <w:color w:val="000000"/>
              </w:rPr>
              <w:t>Respiratory System</w:t>
            </w:r>
          </w:p>
        </w:tc>
        <w:tc>
          <w:tcPr>
            <w:tcW w:w="1020" w:type="dxa"/>
            <w:noWrap/>
          </w:tcPr>
          <w:p w14:paraId="6DE394AA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noWrap/>
          </w:tcPr>
          <w:p w14:paraId="4ECB2948" w14:textId="77777777" w:rsidR="00737213" w:rsidRPr="00243ACC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213" w:rsidRPr="00243ACC" w14:paraId="1C99AEF1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64C98711" w14:textId="77777777" w:rsidR="00737213" w:rsidRPr="00E00780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Aspiration pneumonitis</w:t>
            </w:r>
          </w:p>
        </w:tc>
        <w:tc>
          <w:tcPr>
            <w:tcW w:w="1020" w:type="dxa"/>
            <w:noWrap/>
          </w:tcPr>
          <w:p w14:paraId="224F9356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%</w:t>
            </w:r>
          </w:p>
        </w:tc>
        <w:tc>
          <w:tcPr>
            <w:tcW w:w="2835" w:type="dxa"/>
            <w:noWrap/>
          </w:tcPr>
          <w:p w14:paraId="61D3FCE4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737213" w:rsidRPr="00243ACC" w14:paraId="2B9C1861" w14:textId="77777777" w:rsidTr="00946A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4ED90D8B" w14:textId="77777777" w:rsidR="00737213" w:rsidRDefault="00737213" w:rsidP="00F063F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 </w:t>
            </w:r>
            <w:r w:rsidRPr="00671FD9">
              <w:rPr>
                <w:rFonts w:ascii="Calibri" w:hAnsi="Calibri" w:cs="Calibri"/>
                <w:b w:val="0"/>
                <w:bCs w:val="0"/>
                <w:color w:val="000000"/>
              </w:rPr>
              <w:t>Asthma</w:t>
            </w:r>
          </w:p>
        </w:tc>
        <w:tc>
          <w:tcPr>
            <w:tcW w:w="1020" w:type="dxa"/>
            <w:noWrap/>
          </w:tcPr>
          <w:p w14:paraId="77E97DF6" w14:textId="77777777" w:rsidR="00737213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%</w:t>
            </w:r>
          </w:p>
        </w:tc>
        <w:tc>
          <w:tcPr>
            <w:tcW w:w="2835" w:type="dxa"/>
            <w:noWrap/>
          </w:tcPr>
          <w:p w14:paraId="539238DB" w14:textId="77777777" w:rsidR="00737213" w:rsidRDefault="00737213" w:rsidP="00F06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 (0.86,1.18)</w:t>
            </w:r>
          </w:p>
        </w:tc>
      </w:tr>
      <w:tr w:rsidR="00737213" w:rsidRPr="00243ACC" w14:paraId="6FBCAE4A" w14:textId="77777777" w:rsidTr="00946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5" w:type="dxa"/>
          </w:tcPr>
          <w:p w14:paraId="1E600D85" w14:textId="77777777" w:rsidR="00737213" w:rsidRPr="00E00780" w:rsidRDefault="00737213" w:rsidP="00F063F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- </w:t>
            </w:r>
            <w:r w:rsidRPr="00E00780">
              <w:rPr>
                <w:rFonts w:ascii="Calibri" w:hAnsi="Calibri" w:cs="Calibri"/>
                <w:b w:val="0"/>
                <w:bCs w:val="0"/>
                <w:color w:val="000000"/>
              </w:rPr>
              <w:t>Sleep apnoea</w:t>
            </w:r>
          </w:p>
        </w:tc>
        <w:tc>
          <w:tcPr>
            <w:tcW w:w="1020" w:type="dxa"/>
            <w:noWrap/>
          </w:tcPr>
          <w:p w14:paraId="65F35758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%</w:t>
            </w:r>
          </w:p>
        </w:tc>
        <w:tc>
          <w:tcPr>
            <w:tcW w:w="2835" w:type="dxa"/>
            <w:noWrap/>
          </w:tcPr>
          <w:p w14:paraId="436AB55E" w14:textId="77777777" w:rsidR="00737213" w:rsidRPr="00243ACC" w:rsidRDefault="00737213" w:rsidP="00F06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99 (2.45,6.52)</w:t>
            </w:r>
          </w:p>
        </w:tc>
      </w:tr>
    </w:tbl>
    <w:p w14:paraId="3477303D" w14:textId="77777777" w:rsidR="00737213" w:rsidRDefault="00737213" w:rsidP="00737213">
      <w:pPr>
        <w:rPr>
          <w:b/>
          <w:bCs/>
        </w:rPr>
      </w:pPr>
    </w:p>
    <w:p w14:paraId="062F50C6" w14:textId="41DD5C08" w:rsidR="00737213" w:rsidRDefault="00737213" w:rsidP="00737213">
      <w:r w:rsidRPr="00BE2295">
        <w:rPr>
          <w:b/>
          <w:bCs/>
        </w:rPr>
        <w:t>%</w:t>
      </w:r>
      <w:r w:rsidRPr="003300CE">
        <w:t xml:space="preserve"> - prevalence in </w:t>
      </w:r>
      <w:r w:rsidR="00767984">
        <w:t>NMD</w:t>
      </w:r>
      <w:r w:rsidRPr="003300CE">
        <w:t xml:space="preserve"> patients. </w:t>
      </w:r>
      <w:r w:rsidRPr="00BE2295">
        <w:rPr>
          <w:b/>
          <w:bCs/>
        </w:rPr>
        <w:t>PR</w:t>
      </w:r>
      <w:r w:rsidRPr="003300CE">
        <w:t xml:space="preserve"> – prevalence ratio and 95%CI compared to</w:t>
      </w:r>
      <w:r w:rsidR="000920C3">
        <w:t xml:space="preserve"> non-NMD patients matched on</w:t>
      </w:r>
      <w:r w:rsidRPr="003300CE">
        <w:t xml:space="preserve"> age-sex</w:t>
      </w:r>
      <w:r w:rsidR="000920C3">
        <w:t>-practice</w:t>
      </w:r>
      <w:r>
        <w:t xml:space="preserve">. </w:t>
      </w:r>
      <w:r w:rsidRPr="00BE2295">
        <w:rPr>
          <w:b/>
          <w:bCs/>
        </w:rPr>
        <w:t>N/A</w:t>
      </w:r>
      <w:r>
        <w:t xml:space="preserve"> – Not available as there were no occurrences in the </w:t>
      </w:r>
      <w:r w:rsidR="00571A16">
        <w:t>non-NMD patients</w:t>
      </w:r>
      <w:bookmarkStart w:id="0" w:name="_GoBack"/>
      <w:bookmarkEnd w:id="0"/>
    </w:p>
    <w:sectPr w:rsidR="00737213" w:rsidSect="008267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36A7"/>
    <w:rsid w:val="00005613"/>
    <w:rsid w:val="00016D5B"/>
    <w:rsid w:val="0002121C"/>
    <w:rsid w:val="0006548D"/>
    <w:rsid w:val="000920C3"/>
    <w:rsid w:val="0009212D"/>
    <w:rsid w:val="00092FE9"/>
    <w:rsid w:val="000C0305"/>
    <w:rsid w:val="000D0B75"/>
    <w:rsid w:val="000D1AC9"/>
    <w:rsid w:val="000E3289"/>
    <w:rsid w:val="000E65CE"/>
    <w:rsid w:val="000F7E20"/>
    <w:rsid w:val="0010352E"/>
    <w:rsid w:val="0010635C"/>
    <w:rsid w:val="0011464E"/>
    <w:rsid w:val="00134A68"/>
    <w:rsid w:val="00135DF8"/>
    <w:rsid w:val="00144F03"/>
    <w:rsid w:val="00145620"/>
    <w:rsid w:val="00146A52"/>
    <w:rsid w:val="001477D5"/>
    <w:rsid w:val="00153102"/>
    <w:rsid w:val="001747D3"/>
    <w:rsid w:val="00177DF9"/>
    <w:rsid w:val="001A7C05"/>
    <w:rsid w:val="001C7F3B"/>
    <w:rsid w:val="001F2121"/>
    <w:rsid w:val="001F5B8F"/>
    <w:rsid w:val="00207018"/>
    <w:rsid w:val="00207583"/>
    <w:rsid w:val="00211164"/>
    <w:rsid w:val="00235EE9"/>
    <w:rsid w:val="002377FE"/>
    <w:rsid w:val="00240573"/>
    <w:rsid w:val="002436A7"/>
    <w:rsid w:val="002508C3"/>
    <w:rsid w:val="002531DB"/>
    <w:rsid w:val="00262193"/>
    <w:rsid w:val="00271907"/>
    <w:rsid w:val="00280880"/>
    <w:rsid w:val="00287222"/>
    <w:rsid w:val="002A05A5"/>
    <w:rsid w:val="002A61E0"/>
    <w:rsid w:val="002B4DC1"/>
    <w:rsid w:val="002C1A4A"/>
    <w:rsid w:val="002C2BEC"/>
    <w:rsid w:val="002D4811"/>
    <w:rsid w:val="002E2560"/>
    <w:rsid w:val="002E433B"/>
    <w:rsid w:val="00300530"/>
    <w:rsid w:val="00310705"/>
    <w:rsid w:val="00314C3F"/>
    <w:rsid w:val="00317C09"/>
    <w:rsid w:val="00337472"/>
    <w:rsid w:val="00344A66"/>
    <w:rsid w:val="00353FDD"/>
    <w:rsid w:val="003564A5"/>
    <w:rsid w:val="003675D5"/>
    <w:rsid w:val="003765EC"/>
    <w:rsid w:val="003F4970"/>
    <w:rsid w:val="003F5E36"/>
    <w:rsid w:val="004072DD"/>
    <w:rsid w:val="004245E0"/>
    <w:rsid w:val="00427B27"/>
    <w:rsid w:val="00434244"/>
    <w:rsid w:val="00441619"/>
    <w:rsid w:val="00446D46"/>
    <w:rsid w:val="00473311"/>
    <w:rsid w:val="004871D6"/>
    <w:rsid w:val="004A5772"/>
    <w:rsid w:val="004A7964"/>
    <w:rsid w:val="004C0068"/>
    <w:rsid w:val="004C7643"/>
    <w:rsid w:val="004E3151"/>
    <w:rsid w:val="004F13BC"/>
    <w:rsid w:val="004F4BAE"/>
    <w:rsid w:val="0051670B"/>
    <w:rsid w:val="0052373F"/>
    <w:rsid w:val="005267F8"/>
    <w:rsid w:val="00551F60"/>
    <w:rsid w:val="005552D0"/>
    <w:rsid w:val="0055570C"/>
    <w:rsid w:val="00561704"/>
    <w:rsid w:val="00571A16"/>
    <w:rsid w:val="00575585"/>
    <w:rsid w:val="00593599"/>
    <w:rsid w:val="005A7E52"/>
    <w:rsid w:val="005B2F8A"/>
    <w:rsid w:val="005B5978"/>
    <w:rsid w:val="005B7F81"/>
    <w:rsid w:val="005C1743"/>
    <w:rsid w:val="005D5114"/>
    <w:rsid w:val="005D664C"/>
    <w:rsid w:val="005D6961"/>
    <w:rsid w:val="005E1625"/>
    <w:rsid w:val="005E1FD2"/>
    <w:rsid w:val="005E71A4"/>
    <w:rsid w:val="005F5E32"/>
    <w:rsid w:val="00605A56"/>
    <w:rsid w:val="00617F55"/>
    <w:rsid w:val="00626E07"/>
    <w:rsid w:val="006371C6"/>
    <w:rsid w:val="00644CA5"/>
    <w:rsid w:val="00667A46"/>
    <w:rsid w:val="006A29A1"/>
    <w:rsid w:val="006B5A34"/>
    <w:rsid w:val="006B5BA5"/>
    <w:rsid w:val="006C22DA"/>
    <w:rsid w:val="006C3B29"/>
    <w:rsid w:val="006C5A32"/>
    <w:rsid w:val="006D43F7"/>
    <w:rsid w:val="006D6563"/>
    <w:rsid w:val="006E78E9"/>
    <w:rsid w:val="0070577F"/>
    <w:rsid w:val="00711501"/>
    <w:rsid w:val="00712B9F"/>
    <w:rsid w:val="007200A3"/>
    <w:rsid w:val="00732890"/>
    <w:rsid w:val="00737213"/>
    <w:rsid w:val="00740CF9"/>
    <w:rsid w:val="00763CA9"/>
    <w:rsid w:val="00767984"/>
    <w:rsid w:val="00780266"/>
    <w:rsid w:val="007A0292"/>
    <w:rsid w:val="007A694B"/>
    <w:rsid w:val="007D0DCF"/>
    <w:rsid w:val="007D51D1"/>
    <w:rsid w:val="007E3E41"/>
    <w:rsid w:val="00805499"/>
    <w:rsid w:val="0081019E"/>
    <w:rsid w:val="0082679C"/>
    <w:rsid w:val="00843B3B"/>
    <w:rsid w:val="0084704C"/>
    <w:rsid w:val="008532BB"/>
    <w:rsid w:val="0086530E"/>
    <w:rsid w:val="00874678"/>
    <w:rsid w:val="00887C27"/>
    <w:rsid w:val="008A6E20"/>
    <w:rsid w:val="008A7CFC"/>
    <w:rsid w:val="008B6B40"/>
    <w:rsid w:val="008C0A51"/>
    <w:rsid w:val="008C2E32"/>
    <w:rsid w:val="008E0239"/>
    <w:rsid w:val="008F5601"/>
    <w:rsid w:val="0092393E"/>
    <w:rsid w:val="00926F76"/>
    <w:rsid w:val="00946AC9"/>
    <w:rsid w:val="009532DB"/>
    <w:rsid w:val="0098262F"/>
    <w:rsid w:val="009A66C2"/>
    <w:rsid w:val="009B0930"/>
    <w:rsid w:val="009B3985"/>
    <w:rsid w:val="009B49AB"/>
    <w:rsid w:val="009C1795"/>
    <w:rsid w:val="009C5FAF"/>
    <w:rsid w:val="009E42D9"/>
    <w:rsid w:val="009F1335"/>
    <w:rsid w:val="00A010E7"/>
    <w:rsid w:val="00A1535F"/>
    <w:rsid w:val="00A15BE5"/>
    <w:rsid w:val="00A25F44"/>
    <w:rsid w:val="00A32010"/>
    <w:rsid w:val="00A321D5"/>
    <w:rsid w:val="00A45B92"/>
    <w:rsid w:val="00A528D9"/>
    <w:rsid w:val="00A55586"/>
    <w:rsid w:val="00A600EF"/>
    <w:rsid w:val="00A65E38"/>
    <w:rsid w:val="00A830BA"/>
    <w:rsid w:val="00A87E91"/>
    <w:rsid w:val="00A95F50"/>
    <w:rsid w:val="00AB5E83"/>
    <w:rsid w:val="00AB7178"/>
    <w:rsid w:val="00AD78B7"/>
    <w:rsid w:val="00AD7C00"/>
    <w:rsid w:val="00AE0F7A"/>
    <w:rsid w:val="00AF27D1"/>
    <w:rsid w:val="00AF315D"/>
    <w:rsid w:val="00B009F1"/>
    <w:rsid w:val="00B0470E"/>
    <w:rsid w:val="00B074BA"/>
    <w:rsid w:val="00B174D0"/>
    <w:rsid w:val="00B2779A"/>
    <w:rsid w:val="00B35404"/>
    <w:rsid w:val="00B431F9"/>
    <w:rsid w:val="00B477B0"/>
    <w:rsid w:val="00B60EAB"/>
    <w:rsid w:val="00B715F3"/>
    <w:rsid w:val="00B80251"/>
    <w:rsid w:val="00B8494B"/>
    <w:rsid w:val="00B90B94"/>
    <w:rsid w:val="00BA617B"/>
    <w:rsid w:val="00BA7302"/>
    <w:rsid w:val="00BA799C"/>
    <w:rsid w:val="00BC7E66"/>
    <w:rsid w:val="00BD1C3B"/>
    <w:rsid w:val="00BD3CFB"/>
    <w:rsid w:val="00BE0066"/>
    <w:rsid w:val="00BE2295"/>
    <w:rsid w:val="00C033E3"/>
    <w:rsid w:val="00C05A17"/>
    <w:rsid w:val="00C10BB3"/>
    <w:rsid w:val="00C13FB1"/>
    <w:rsid w:val="00C17481"/>
    <w:rsid w:val="00C27342"/>
    <w:rsid w:val="00C70CE2"/>
    <w:rsid w:val="00C75981"/>
    <w:rsid w:val="00C96D32"/>
    <w:rsid w:val="00CB07CF"/>
    <w:rsid w:val="00CC4F21"/>
    <w:rsid w:val="00CD617B"/>
    <w:rsid w:val="00CE3A3A"/>
    <w:rsid w:val="00CE6A42"/>
    <w:rsid w:val="00D048CF"/>
    <w:rsid w:val="00D5669E"/>
    <w:rsid w:val="00D56A78"/>
    <w:rsid w:val="00D70C0B"/>
    <w:rsid w:val="00D761A5"/>
    <w:rsid w:val="00D76FC1"/>
    <w:rsid w:val="00DB4396"/>
    <w:rsid w:val="00DB48DA"/>
    <w:rsid w:val="00DB731A"/>
    <w:rsid w:val="00DC77F3"/>
    <w:rsid w:val="00DE7F61"/>
    <w:rsid w:val="00DF40FD"/>
    <w:rsid w:val="00E77260"/>
    <w:rsid w:val="00E9799C"/>
    <w:rsid w:val="00EA1576"/>
    <w:rsid w:val="00EA6766"/>
    <w:rsid w:val="00EB6AB2"/>
    <w:rsid w:val="00ED03DE"/>
    <w:rsid w:val="00ED09F1"/>
    <w:rsid w:val="00EF41D2"/>
    <w:rsid w:val="00EF600F"/>
    <w:rsid w:val="00EF711C"/>
    <w:rsid w:val="00F00A3C"/>
    <w:rsid w:val="00F12A8C"/>
    <w:rsid w:val="00F42368"/>
    <w:rsid w:val="00F45F6C"/>
    <w:rsid w:val="00F72E5C"/>
    <w:rsid w:val="00F8210E"/>
    <w:rsid w:val="00F92332"/>
    <w:rsid w:val="00F97E04"/>
    <w:rsid w:val="00FA1A20"/>
    <w:rsid w:val="00FB2F09"/>
    <w:rsid w:val="00FD48E8"/>
    <w:rsid w:val="00FE7D84"/>
    <w:rsid w:val="00F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4938"/>
  <w15:chartTrackingRefBased/>
  <w15:docId w15:val="{21FF9E8B-02AE-44A1-B77C-15CC570F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36A7"/>
  </w:style>
  <w:style w:type="paragraph" w:styleId="Heading1">
    <w:name w:val="heading 1"/>
    <w:basedOn w:val="Normal"/>
    <w:next w:val="Normal"/>
    <w:link w:val="Heading1Char"/>
    <w:uiPriority w:val="9"/>
    <w:qFormat/>
    <w:rsid w:val="001035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5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5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2436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436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6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36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6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436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6A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352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35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92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F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7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2" ma:contentTypeDescription="Create a new document." ma:contentTypeScope="" ma:versionID="8489292c381ade9f6dc43679ccf6de20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02561e6589ddc22b8f9dbff3d0363266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1E3E9-D87B-4F88-81DB-0CBC48A600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43AD5-D8BA-4736-9674-535A2A8460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CC707B-AD84-46AB-A26F-692A00F99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HYD OFF30</cp:lastModifiedBy>
  <cp:revision>25</cp:revision>
  <cp:lastPrinted>2022-04-22T11:42:00Z</cp:lastPrinted>
  <dcterms:created xsi:type="dcterms:W3CDTF">2022-12-12T08:10:00Z</dcterms:created>
  <dcterms:modified xsi:type="dcterms:W3CDTF">2023-02-22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</Properties>
</file>